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Primer sequences for cDNA cloning and RT-PCR.</w:t>
      </w:r>
    </w:p>
    <w:p>
      <w:pPr>
        <w:pStyle w:val="Normal"/>
        <w:pBdr>
          <w:top w:val="single" w:sz="4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name</w:t>
        <w:tab/>
        <w:tab/>
        <w:tab/>
        <w:t>Primer sequence (5’ to 3’)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-3 RT-PCR F</w:t>
        <w:tab/>
        <w:t>TGATCGACGAGATCATCAC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-3 RT-PCR R</w:t>
        <w:tab/>
        <w:t>GCAGGTTCTTCAGGATGCT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-6 ORF F</w:t>
        <w:tab/>
        <w:t>AAGGATCCACCATGAACTCCTTCTCCACAAG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-6 ORF R</w:t>
        <w:tab/>
        <w:t>AAACTAGTCTACATTTGCCGAAGAGC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-6 RT-PCR F</w:t>
        <w:tab/>
        <w:t>GTAGCCGCCCCACACAGACAGC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IL-6 RT-PCR R</w:t>
        <w:tab/>
        <w:t>GCCATCTTTGGAAGGTTCAG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  <w:szCs w:val="17"/>
        </w:rPr>
        <w:t>hIL-15 ORF F</w:t>
        <w:tab/>
        <w:t>TTGGATCCACCATGAGAATTTCGAAACCACATTT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  <w:szCs w:val="17"/>
        </w:rPr>
        <w:t>hIL-15 ORF R</w:t>
        <w:tab/>
        <w:t>TTACTAGTCAAGAAGTGTTGATGAA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  <w:szCs w:val="17"/>
        </w:rPr>
        <w:t>hIL-15 RT-PCR F</w:t>
        <w:tab/>
      </w:r>
      <w:r>
        <w:rPr>
          <w:rFonts w:cs="Times New Roman" w:ascii="Times New Roman" w:hAnsi="Times New Roman"/>
          <w:color w:val="000000"/>
        </w:rPr>
        <w:t>AGCTGGCATTCATGTCTTC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IL-15 RT-PCR R</w:t>
        <w:tab/>
        <w:t>ACTTTGCAACTGGGGTGAA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Courier"/>
          <w:szCs w:val="18"/>
          <w:lang w:val="nb-NO"/>
        </w:rPr>
      </w:pPr>
      <w:r>
        <w:rPr>
          <w:rFonts w:cs="Times New Roman" w:ascii="Times New Roman" w:hAnsi="Times New Roman"/>
          <w:color w:val="000000"/>
        </w:rPr>
        <w:t>hGM-CSF ORF F</w:t>
        <w:tab/>
      </w:r>
      <w:r>
        <w:rPr>
          <w:rFonts w:cs="Courier" w:ascii="Times New Roman" w:hAnsi="Times New Roman"/>
          <w:szCs w:val="18"/>
          <w:lang w:val="nb-NO"/>
        </w:rPr>
        <w:t>CCCGGGAAGCTTCCACCATGTGGCTGCAGAGCCT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GM-CSF ORF R</w:t>
        <w:tab/>
      </w:r>
      <w:r>
        <w:rPr>
          <w:rFonts w:cs="Courier" w:ascii="Times New Roman" w:hAnsi="Times New Roman"/>
          <w:szCs w:val="18"/>
          <w:lang w:val="nb-NO"/>
        </w:rPr>
        <w:t>AATGGATCCTATCACTCCTGGACT</w:t>
      </w:r>
      <w:r>
        <w:rPr>
          <w:rFonts w:cs="Times New Roman" w:ascii="Times New Roman" w:hAnsi="Times New Roman"/>
          <w:color w:val="000000"/>
          <w:szCs w:val="17"/>
        </w:rPr>
        <w:t>GGCT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  <w:szCs w:val="17"/>
        </w:rPr>
        <w:t>hGM-CSF RT-PCR F</w:t>
        <w:tab/>
      </w:r>
      <w:r>
        <w:rPr>
          <w:rFonts w:cs="Times New Roman" w:ascii="Times New Roman" w:hAnsi="Times New Roman"/>
          <w:color w:val="000000"/>
        </w:rPr>
        <w:t>ATGTGAATGCCATCCAGGA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GM-CSF RT-PCR R</w:t>
        <w:tab/>
        <w:t>AGGGCAGTGCTGCTTGTAGT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aps/>
          <w:lang w:val="nb-NO"/>
        </w:rPr>
      </w:pPr>
      <w:r>
        <w:rPr>
          <w:rFonts w:cs="Times New Roman" w:ascii="Times New Roman" w:hAnsi="Times New Roman"/>
          <w:color w:val="000000"/>
        </w:rPr>
        <w:t>mGM-CSF ORF F</w:t>
        <w:tab/>
      </w:r>
      <w:r>
        <w:rPr>
          <w:rFonts w:cs="Times New Roman" w:ascii="Times New Roman" w:hAnsi="Times New Roman"/>
          <w:caps/>
        </w:rPr>
        <w:t>aat cta gac cac cat gtg gct gca gaa ttt a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lang w:val="nb-NO"/>
        </w:rPr>
        <w:t>mGM-CSF ORF R</w:t>
        <w:tab/>
      </w:r>
      <w:r>
        <w:rPr>
          <w:rFonts w:cs="Times New Roman" w:ascii="Times New Roman" w:hAnsi="Times New Roman"/>
          <w:caps/>
          <w:lang w:val="nb-NO"/>
        </w:rPr>
        <w:t>aagaattcctcatttttggactg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  <w:szCs w:val="17"/>
        </w:rPr>
        <w:t>mGM-CSF RT-PCR F</w:t>
        <w:tab/>
      </w:r>
      <w:r>
        <w:rPr>
          <w:rFonts w:cs="Times New Roman" w:ascii="Times New Roman" w:hAnsi="Times New Roman"/>
          <w:color w:val="000000"/>
        </w:rPr>
        <w:t>GGCCTTGGAAGCATGTAGA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GM-CSF RT-PCR R</w:t>
        <w:tab/>
        <w:t>CCGTAGACCCTGCTCGAAT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bFGF ORF F</w:t>
        <w:tab/>
        <w:t>AAGGATCCACCATGGTGGGTGTCGGGGGTGGA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bFGF ORF R</w:t>
        <w:tab/>
        <w:t>AAACTAGTCAGCTCTTAGCAGACATT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bFGF RT-PCR F</w:t>
        <w:tab/>
      </w:r>
      <w:r>
        <w:rPr>
          <w:rFonts w:cs="Times New Roman" w:ascii="Times New Roman" w:hAnsi="Times New Roman"/>
          <w:color w:val="000000"/>
        </w:rPr>
        <w:t>ATGGCAGCCGGGAGCATCACCACG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bFGF RT-PCR R</w:t>
        <w:tab/>
        <w:t>CAGCTCTTAGCAGACATTGGAAGAAAAA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SCF ORF F</w:t>
        <w:tab/>
      </w:r>
      <w:r>
        <w:rPr>
          <w:rFonts w:cs="Times New Roman" w:ascii="Times New Roman" w:hAnsi="Times New Roman"/>
        </w:rPr>
        <w:t>TTTCTAGACCACCATGAAGAAGACACAAACTTG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SCF ORF R</w:t>
        <w:tab/>
      </w:r>
      <w:r>
        <w:rPr>
          <w:rFonts w:cs="Times New Roman" w:ascii="Times New Roman" w:hAnsi="Times New Roman"/>
        </w:rPr>
        <w:t>CCGGATCCTTACACTTCTTGAAACT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SCF RT-PCR F</w:t>
        <w:tab/>
        <w:t>CTCCTATTTAATCCTCTCGTC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SCF RT-PCR R</w:t>
        <w:tab/>
        <w:t>TACTACCATCTCGCTTATCC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Flt3-L ORF F</w:t>
        <w:tab/>
      </w:r>
      <w:r>
        <w:rPr>
          <w:rFonts w:cs="Times New Roman" w:ascii="Times New Roman" w:hAnsi="Times New Roman"/>
          <w:caps/>
        </w:rPr>
        <w:t>aaggatccgcaggatgaggccttg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aps/>
          <w:color w:val="000000"/>
        </w:rPr>
      </w:pPr>
      <w:r>
        <w:rPr>
          <w:rFonts w:cs="Times New Roman" w:ascii="Times New Roman" w:hAnsi="Times New Roman"/>
          <w:color w:val="000000"/>
        </w:rPr>
        <w:t>hFlt3-L ORF R</w:t>
        <w:tab/>
      </w:r>
      <w:r>
        <w:rPr>
          <w:rFonts w:cs="Times New Roman" w:ascii="Times New Roman" w:hAnsi="Times New Roman"/>
          <w:caps/>
        </w:rPr>
        <w:t>cccaggatgaggccttg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Flt3-L RT-PCR F</w:t>
        <w:tab/>
        <w:t>GCT TCA AGA TTA CCC AGT CAC 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Flt3-L RT-PCR R</w:t>
        <w:tab/>
        <w:t>GAC CCA GCG ACA GTC TTG A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TPO ORF F</w:t>
        <w:tab/>
      </w:r>
      <w:r>
        <w:rPr>
          <w:rFonts w:cs="Times New Roman" w:ascii="Times New Roman" w:hAnsi="Times New Roman"/>
        </w:rPr>
        <w:t>TTTCTAGACCACCATGGAGCTGACTGAATTG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TPO ORF R</w:t>
        <w:tab/>
      </w:r>
      <w:r>
        <w:rPr>
          <w:rFonts w:cs="Times New Roman" w:ascii="Times New Roman" w:hAnsi="Times New Roman"/>
        </w:rPr>
        <w:t>TTGAATTCTTACCCTTCCTGAGACA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TPO RT-PCR F</w:t>
        <w:tab/>
        <w:t>GAA TGG AAA ACC CAG ATG GA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TPO RT-PCR R</w:t>
        <w:tab/>
        <w:t>AGG GAT GAG AGG CAA GTG 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EBV BMLF ORF F</w:t>
        <w:tab/>
      </w:r>
      <w:r>
        <w:rPr>
          <w:rFonts w:cs="Times New Roman" w:ascii="Times New Roman" w:hAnsi="Times New Roman"/>
        </w:rPr>
        <w:t>AAGGATCCACCATGGAGGGCAGCGAAGAACA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BV BMLF ORF R</w:t>
        <w:tab/>
        <w:t>AAA CTA GTT ATT GAT TTA ATC CAG GAA 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CCL17 RT-PCR F</w:t>
        <w:tab/>
        <w:t>ATG GCC CCA CTG AAG ATG CTT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CCL17 RT-PCR R</w:t>
        <w:tab/>
        <w:t>TGA ACA CCA ACG GTG GAG 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PU.1 RT-PCR F</w:t>
        <w:tab/>
        <w:t>TGG AAG GGT TTC CCC TCG T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PU.1 RT-PCR R</w:t>
        <w:tab/>
        <w:t>TGC TGT CCT TCA TGT CGC C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hCCR6 RT-PCR F</w:t>
        <w:tab/>
      </w:r>
      <w:r>
        <w:rPr>
          <w:rFonts w:cs="Times New Roman" w:ascii="Times New Roman" w:hAnsi="Times New Roman"/>
          <w:color w:val="000000"/>
        </w:rPr>
        <w:t>GGGGGAATATTCTGGTGGTGA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CCR6 RT-PCR R</w:t>
        <w:tab/>
        <w:t>CATCGCTGCCTTGGGTGTTGTAT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E-CAD RT-PCR F</w:t>
        <w:tab/>
        <w:t>TCTACAGCATCACTGCCCAAGGAGCT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E-CAD RT-PCR R</w:t>
        <w:tab/>
        <w:t>AGCTTGAACCACCAGGGTATACGTAG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Langerine RT-PCR F</w:t>
        <w:tab/>
        <w:t>GCTTGGAGAATATGAGCAAGTTG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Langerine RT-PCR R</w:t>
        <w:tab/>
        <w:t>GCACTTTGGACCTTGTTGAATGG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d2 RT-PCR F</w:t>
        <w:tab/>
        <w:t>ACGACCCGATGAGCCTGCTA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d2 RT-PCR R</w:t>
        <w:tab/>
        <w:t>TCCTGGAGCGCTGGTTCT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7Ra RT-PCR F</w:t>
        <w:tab/>
        <w:t>ATTCAAGCTAGAGATGAAGTG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  <w:color w:val="000000"/>
        </w:rPr>
        <w:t>hIL7Ra RT-PCR F</w:t>
        <w:tab/>
        <w:t>TTACTCTTTCATTCTTTCCT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T RT-PCR F</w:t>
        <w:tab/>
        <w:t>AGT ACA CAG CCC ATG CAT CTG TCA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T RT-PCR R</w:t>
        <w:tab/>
        <w:t>AAT GCT CCA AGA CTG GAG GAA GGA</w:t>
        <w:tab/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/>
      </w:pPr>
      <w:r>
        <w:rPr>
          <w:rFonts w:cs="Times New Roman" w:ascii="Times New Roman" w:hAnsi="Times New Roman"/>
        </w:rPr>
        <w:t>mGAPDH RT-PCR F</w:t>
        <w:tab/>
      </w:r>
      <w:r>
        <w:rPr>
          <w:rFonts w:cs="Times New Roman" w:ascii="Times New Roman" w:hAnsi="Times New Roman"/>
          <w:color w:val="000000"/>
        </w:rPr>
        <w:t>TCACCACCATGGAGAAGGC</w:t>
      </w:r>
    </w:p>
    <w:p>
      <w:pPr>
        <w:pStyle w:val="Normal"/>
        <w:tabs>
          <w:tab w:val="clear" w:pos="720"/>
          <w:tab w:val="left" w:pos="2520" w:leader="none"/>
        </w:tabs>
        <w:ind w:righ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mGAPDH RT-PCR R</w:t>
        <w:tab/>
        <w:t>GCTAAGCAGTTGGTGGTGC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520" w:leader="none"/>
        </w:tabs>
        <w:ind w:right="-90" w:hanging="0"/>
        <w:rPr/>
      </w:pPr>
      <w:r>
        <w:rPr/>
        <w:t>ORF, open reading frame; F, forward; R, reverse.</w:t>
      </w:r>
    </w:p>
    <w:p>
      <w:pPr>
        <w:pStyle w:val="TextBody"/>
        <w:ind w:left="720" w:hanging="72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08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Han et al.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ubheadingChar">
    <w:name w:val="sub-heading Char"/>
    <w:basedOn w:val="DefaultParagraphFont"/>
    <w:qFormat/>
    <w:rPr>
      <w:rFonts w:ascii="Times New Roman" w:hAnsi="Times New Roman" w:eastAsia="Times New Roman" w:cs="Times New Roman"/>
      <w:b/>
      <w:color w:val="000000"/>
      <w:sz w:val="24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heading">
    <w:name w:val="sub-heading"/>
    <w:basedOn w:val="Normal"/>
    <w:qFormat/>
    <w:pPr>
      <w:tabs>
        <w:tab w:val="clear" w:pos="720"/>
        <w:tab w:val="left" w:pos="280" w:leader="none"/>
        <w:tab w:val="left" w:pos="2364" w:leader="none"/>
        <w:tab w:val="left" w:pos="4213" w:leader="none"/>
        <w:tab w:val="left" w:pos="7502" w:leader="none"/>
        <w:tab w:val="left" w:pos="9796" w:leader="none"/>
        <w:tab w:val="left" w:pos="11733" w:leader="none"/>
        <w:tab w:val="left" w:pos="13511" w:leader="none"/>
      </w:tabs>
      <w:overflowPunct w:val="false"/>
      <w:autoSpaceDE w:val="false"/>
      <w:spacing w:before="240" w:after="120"/>
      <w:jc w:val="both"/>
      <w:textAlignment w:val="baseline"/>
    </w:pPr>
    <w:rPr>
      <w:rFonts w:ascii="Times New Roman" w:hAnsi="Times New Roman" w:eastAsia="Times New Roman" w:cs="Times New Roman"/>
      <w:b/>
      <w:color w:val="000000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3:50:00Z</dcterms:created>
  <dc:creator>CBRC</dc:creator>
  <dc:description/>
  <cp:keywords/>
  <dc:language>en-US</dc:language>
  <cp:lastModifiedBy>Lung-Ji Chang</cp:lastModifiedBy>
  <cp:lastPrinted>2008-02-28T19:29:00Z</cp:lastPrinted>
  <dcterms:modified xsi:type="dcterms:W3CDTF">2010-11-14T18:43:00Z</dcterms:modified>
  <cp:revision>1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